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599E8" w14:textId="0044C37A" w:rsidR="009B3F52" w:rsidRPr="00106D64" w:rsidRDefault="009B3F52" w:rsidP="009B3F52">
      <w:pPr>
        <w:tabs>
          <w:tab w:val="num" w:pos="720"/>
        </w:tabs>
        <w:ind w:left="720" w:hanging="360"/>
        <w:rPr>
          <w:rFonts w:ascii="Arial" w:hAnsi="Arial" w:cs="Arial"/>
          <w:b/>
          <w:bCs/>
          <w:sz w:val="18"/>
          <w:szCs w:val="18"/>
        </w:rPr>
      </w:pPr>
      <w:r w:rsidRPr="00106D64">
        <w:rPr>
          <w:rFonts w:ascii="Arial" w:hAnsi="Arial" w:cs="Arial"/>
          <w:b/>
          <w:bCs/>
          <w:sz w:val="18"/>
          <w:szCs w:val="18"/>
        </w:rPr>
        <w:t>Semi-structured interview (all domains)</w:t>
      </w:r>
    </w:p>
    <w:p w14:paraId="600EB303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aspects of your daily life should be addressed in a clinical trial?</w:t>
      </w:r>
    </w:p>
    <w:p w14:paraId="2EF660BE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Do you experience symptoms of fatigue? (</w:t>
      </w:r>
      <w:r w:rsidRPr="00106D64">
        <w:rPr>
          <w:rFonts w:ascii="Arial" w:hAnsi="Arial" w:cs="Arial"/>
          <w:i/>
          <w:iCs/>
          <w:sz w:val="18"/>
          <w:szCs w:val="18"/>
        </w:rPr>
        <w:t>If yes, see a-d below. If no, move to 3.)</w:t>
      </w:r>
    </w:p>
    <w:p w14:paraId="3CEA2D05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are the main symptoms of fatigue that you experience?</w:t>
      </w:r>
    </w:p>
    <w:p w14:paraId="7ECDE40A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do these symptoms of fatigue mean to you and how do they impact your daily life?</w:t>
      </w:r>
    </w:p>
    <w:p w14:paraId="3BB261EC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for your worst symptoms of fatigue look like to you?</w:t>
      </w:r>
    </w:p>
    <w:p w14:paraId="4563722D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If we were able to improve this symptom to the extent that you just described, would you be willing to participate in a clinical trial?</w:t>
      </w:r>
    </w:p>
    <w:p w14:paraId="13200137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symptoms of exercise intolerance? </w:t>
      </w:r>
      <w:r w:rsidRPr="00106D64">
        <w:rPr>
          <w:rFonts w:ascii="Arial" w:hAnsi="Arial" w:cs="Arial"/>
          <w:i/>
          <w:iCs/>
          <w:sz w:val="18"/>
          <w:szCs w:val="18"/>
        </w:rPr>
        <w:t>(If yes, see a-d below. If no, move to 4.)</w:t>
      </w:r>
    </w:p>
    <w:p w14:paraId="4DDB5ECA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are the main symptoms of exercise intolerance that you experience?</w:t>
      </w:r>
    </w:p>
    <w:p w14:paraId="73D053FB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do these symptoms of exercise intolerance mean to you and how do they impact your daily life?</w:t>
      </w:r>
    </w:p>
    <w:p w14:paraId="1A32B3E8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of your worst symptom of exercise intolerance look like to you?</w:t>
      </w:r>
    </w:p>
    <w:p w14:paraId="262C782A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If we were able to improve this symptom to the extent that you just described, would you be willing to participate in a clinical trial?</w:t>
      </w:r>
    </w:p>
    <w:p w14:paraId="130AB588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symptoms of muscle weakness? </w:t>
      </w:r>
      <w:r w:rsidRPr="00106D64">
        <w:rPr>
          <w:rFonts w:ascii="Arial" w:hAnsi="Arial" w:cs="Arial"/>
          <w:i/>
          <w:iCs/>
          <w:sz w:val="18"/>
          <w:szCs w:val="18"/>
        </w:rPr>
        <w:t>(If yes, see a-t below. If no, move to 5.)</w:t>
      </w:r>
    </w:p>
    <w:p w14:paraId="1CE2E6D1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re you weaker in your arms or your legs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Arms, Legs, Both</w:t>
      </w:r>
    </w:p>
    <w:p w14:paraId="47BDB38C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re you able to walk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539DD09C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re you able to stand without support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6858C6D6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muscle weakness when standing while waiting for the bus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30D0FB9A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muscle weakness when standing while cooking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5C510016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muscle weakness when getting dressed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2A7D2E3A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i/>
          <w:iCs/>
          <w:sz w:val="18"/>
          <w:szCs w:val="18"/>
        </w:rPr>
        <w:t xml:space="preserve">For men only: </w:t>
      </w:r>
      <w:r w:rsidRPr="00106D64">
        <w:rPr>
          <w:rFonts w:ascii="Arial" w:hAnsi="Arial" w:cs="Arial"/>
          <w:sz w:val="18"/>
          <w:szCs w:val="18"/>
        </w:rPr>
        <w:t xml:space="preserve">Do you experience muscle weakness when using the toilet standing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1F631F92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muscle weakness when showering standing up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38BED5DE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muscle weakness when climbing into a car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0C1F7779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re you able to reach your arms up above your head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2E371DEC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re you able to reach your arms out in front of you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1383ACB8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feel arm muscle weakness when you scratch your head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3D85DB59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feel arm muscle weakness when you are washing, brushing, and/or styling your hair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533CAA44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feel arm muscle weakness when you are putting on your shirt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595CD0BD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feel arm muscle weakness when you are reaching for the remote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58C0BAED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feel arm muscle weakness when you are washing your face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74CFEEE3" w14:textId="007E755B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feel arm muscle weakness when you are eating? </w:t>
      </w:r>
      <w:r w:rsidRPr="00106D64">
        <w:rPr>
          <w:rFonts w:ascii="Arial" w:hAnsi="Arial" w:cs="Arial"/>
          <w:b/>
          <w:bCs/>
          <w:sz w:val="18"/>
          <w:szCs w:val="18"/>
        </w:rPr>
        <w:t>Response options: Yes, No</w:t>
      </w:r>
    </w:p>
    <w:p w14:paraId="680C5DAB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dded comments about main symptoms of muscle weakness: </w:t>
      </w:r>
    </w:p>
    <w:p w14:paraId="3D7255D8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of your worst symptom of muscle weakness look like to you?</w:t>
      </w:r>
    </w:p>
    <w:p w14:paraId="66540872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If we were able to improve this symptom to the extent you just described, would you be willing to participate in a clinical trial?</w:t>
      </w:r>
    </w:p>
    <w:p w14:paraId="40D4FA78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symptoms of imbalance? </w:t>
      </w:r>
      <w:r w:rsidRPr="00106D64">
        <w:rPr>
          <w:rFonts w:ascii="Arial" w:hAnsi="Arial" w:cs="Arial"/>
          <w:i/>
          <w:iCs/>
          <w:sz w:val="18"/>
          <w:szCs w:val="18"/>
        </w:rPr>
        <w:t>(If yes, see a-d below. If no, move to 6.)</w:t>
      </w:r>
    </w:p>
    <w:p w14:paraId="4599AD80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are the main symptoms of imbalance that you experience?</w:t>
      </w:r>
    </w:p>
    <w:p w14:paraId="33A1F486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do these symptoms of imbalance mean to you and how do they impact your daily life?</w:t>
      </w:r>
    </w:p>
    <w:p w14:paraId="672E772B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of your worst symptom of imbalance look like to you?</w:t>
      </w:r>
    </w:p>
    <w:p w14:paraId="7C9E9930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If we were able to improve this symptom to the extent that you just described, would you be willing to participate in a clinical trial?</w:t>
      </w:r>
    </w:p>
    <w:p w14:paraId="6B67CE35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Do you experience neuropathy? </w:t>
      </w:r>
      <w:r w:rsidRPr="00106D64">
        <w:rPr>
          <w:rFonts w:ascii="Arial" w:hAnsi="Arial" w:cs="Arial"/>
          <w:i/>
          <w:iCs/>
          <w:sz w:val="18"/>
          <w:szCs w:val="18"/>
        </w:rPr>
        <w:t>(If yes, see a-d below. If no, move to 7.)</w:t>
      </w:r>
    </w:p>
    <w:p w14:paraId="085EA631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are the main symptoms of neuropathy that you experience?</w:t>
      </w:r>
    </w:p>
    <w:p w14:paraId="321A5EAC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do these symptoms of neuropathy mean to you and how do they impact your daily life?</w:t>
      </w:r>
    </w:p>
    <w:p w14:paraId="38AEC127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of your worst symptom of neuropathy look like to you?</w:t>
      </w:r>
    </w:p>
    <w:p w14:paraId="2334D8C0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If we were able to improve this symptom to the extent that you just described, would you be willing to participate in a clinical trial?</w:t>
      </w:r>
    </w:p>
    <w:p w14:paraId="3D6C0096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 xml:space="preserve">Are there any other symptoms that you commonly experience that we have not discussed? </w:t>
      </w:r>
      <w:r w:rsidRPr="00106D64">
        <w:rPr>
          <w:rFonts w:ascii="Arial" w:hAnsi="Arial" w:cs="Arial"/>
          <w:i/>
          <w:iCs/>
          <w:sz w:val="18"/>
          <w:szCs w:val="18"/>
        </w:rPr>
        <w:t>(If yes, see a-d below. If no, move to 8.)</w:t>
      </w:r>
    </w:p>
    <w:p w14:paraId="735F553A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does {symptom listed by subject} mean to you and your daily life?</w:t>
      </w:r>
    </w:p>
    <w:p w14:paraId="2B559100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of your worst symptom of {symptom listed by subject} look like to you?</w:t>
      </w:r>
    </w:p>
    <w:p w14:paraId="0CA87B74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What would a slight improvement of your worst symptom of {symptom listed by subject} look like to you?</w:t>
      </w:r>
    </w:p>
    <w:p w14:paraId="3694CB70" w14:textId="77777777" w:rsidR="009B3F52" w:rsidRPr="00106D64" w:rsidRDefault="009B3F52" w:rsidP="009B3F52">
      <w:pPr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If we were able to improve this symptom to the extent that you just described, would you be willing to participate in a clinical trial?</w:t>
      </w:r>
    </w:p>
    <w:p w14:paraId="054D474E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Did answering these questions impact the way you feel about your current state?</w:t>
      </w:r>
    </w:p>
    <w:p w14:paraId="00B536FC" w14:textId="77777777" w:rsidR="009B3F52" w:rsidRPr="00106D64" w:rsidRDefault="009B3F52" w:rsidP="009B3F5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106D64">
        <w:rPr>
          <w:rFonts w:ascii="Arial" w:hAnsi="Arial" w:cs="Arial"/>
          <w:sz w:val="18"/>
          <w:szCs w:val="18"/>
        </w:rPr>
        <w:t>Any other comments?</w:t>
      </w:r>
    </w:p>
    <w:p w14:paraId="643914F2" w14:textId="77777777" w:rsidR="00DB4FFB" w:rsidRPr="00106D64" w:rsidRDefault="00DB4FFB">
      <w:pPr>
        <w:rPr>
          <w:rFonts w:ascii="Arial" w:hAnsi="Arial" w:cs="Arial"/>
          <w:sz w:val="18"/>
          <w:szCs w:val="18"/>
        </w:rPr>
      </w:pPr>
    </w:p>
    <w:sectPr w:rsidR="00DB4FFB" w:rsidRPr="00106D64" w:rsidSect="00106D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A377E"/>
    <w:multiLevelType w:val="hybridMultilevel"/>
    <w:tmpl w:val="2FD8EF42"/>
    <w:lvl w:ilvl="0" w:tplc="43208D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E6ED9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484AE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D88E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D619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86D8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E0A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109A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64E4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4735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52"/>
    <w:rsid w:val="00106D64"/>
    <w:rsid w:val="003F4365"/>
    <w:rsid w:val="008655E7"/>
    <w:rsid w:val="009B3F52"/>
    <w:rsid w:val="00DB4FFB"/>
    <w:rsid w:val="00FE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0013"/>
  <w15:chartTrackingRefBased/>
  <w15:docId w15:val="{90FB60DE-9574-4A16-8624-74201FDF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2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2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92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5024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712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66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2720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16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24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964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45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74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4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148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96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173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897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916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4078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643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387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42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62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43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716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186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688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8186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361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960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383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190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19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24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116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057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541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8839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25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3352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446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605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21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62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816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012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79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834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29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Diego D</dc:creator>
  <cp:keywords/>
  <dc:description/>
  <cp:lastModifiedBy>Mccormick, Elizabeth M</cp:lastModifiedBy>
  <cp:revision>2</cp:revision>
  <dcterms:created xsi:type="dcterms:W3CDTF">2025-03-19T20:51:00Z</dcterms:created>
  <dcterms:modified xsi:type="dcterms:W3CDTF">2025-03-19T20:51:00Z</dcterms:modified>
</cp:coreProperties>
</file>